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宋体" w:cs="Arial"/>
          <w:b w:val="0"/>
          <w:bCs w:val="0"/>
          <w:color w:val="000000"/>
          <w:kern w:val="0"/>
          <w:sz w:val="28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8"/>
          <w:szCs w:val="24"/>
          <w:lang w:val="en-US" w:eastAsia="zh-CN"/>
        </w:rPr>
        <w:t xml:space="preserve">Additional file 2: Table S2 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8"/>
          <w:szCs w:val="24"/>
          <w:lang w:val="en-US" w:eastAsia="zh-CN"/>
        </w:rPr>
        <w:t xml:space="preserve">Top 20 KEGG functional enrichment analysis of CST1 co-expressed genes in LUAD. 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="1902" w:tblpY="3123"/>
        <w:tblOverlap w:val="never"/>
        <w:tblW w:w="122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798"/>
        <w:gridCol w:w="4964"/>
        <w:gridCol w:w="914"/>
        <w:gridCol w:w="1691"/>
        <w:gridCol w:w="15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2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17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4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5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hint="default" w:ascii="Arial" w:hAnsi="Arial" w:cs="Arial"/>
                <w:b/>
                <w:color w:val="000000"/>
                <w:sz w:val="22"/>
                <w:szCs w:val="22"/>
              </w:rPr>
              <w:t>p.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2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5</w:t>
            </w:r>
          </w:p>
        </w:tc>
        <w:tc>
          <w:tcPr>
            <w:tcW w:w="17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9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332E-08</w:t>
            </w:r>
          </w:p>
        </w:tc>
        <w:tc>
          <w:tcPr>
            <w:tcW w:w="158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99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06558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50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96773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5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484E-06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5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56562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66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447E-0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90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9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 signaling 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749E-0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49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528E-0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43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686E-06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63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041E-0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69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047E-06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63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307E-06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2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779E-07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62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738E-0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64648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090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3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ht junc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33622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15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6887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04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92725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6363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8259</w:t>
            </w:r>
          </w:p>
        </w:tc>
        <w:tc>
          <w:tcPr>
            <w:tcW w:w="15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37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2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1856</w:t>
            </w:r>
          </w:p>
        </w:tc>
        <w:tc>
          <w:tcPr>
            <w:tcW w:w="15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98496</w:t>
            </w:r>
          </w:p>
        </w:tc>
      </w:tr>
    </w:tbl>
    <w:p>
      <w:pPr>
        <w:rPr>
          <w:rFonts w:hint="default" w:ascii="Arial" w:hAnsi="Arial" w:eastAsia="宋体" w:cs="Arial"/>
          <w:b w:val="0"/>
          <w:bCs w:val="0"/>
          <w:color w:val="000000"/>
          <w:kern w:val="0"/>
          <w:sz w:val="28"/>
          <w:szCs w:val="24"/>
          <w:lang w:val="en-US" w:eastAsia="zh-CN"/>
        </w:rPr>
      </w:pPr>
    </w:p>
    <w:p>
      <w:pPr>
        <w:rPr>
          <w:rFonts w:hint="default" w:ascii="Arial" w:hAnsi="Arial" w:eastAsia="宋体" w:cs="Arial"/>
          <w:b w:val="0"/>
          <w:bCs w:val="0"/>
          <w:color w:val="000000"/>
          <w:kern w:val="0"/>
          <w:sz w:val="28"/>
          <w:szCs w:val="24"/>
          <w:lang w:val="en-US" w:eastAsia="zh-CN"/>
        </w:rPr>
      </w:pPr>
    </w:p>
    <w:p>
      <w:pPr>
        <w:rPr>
          <w:sz w:val="22"/>
        </w:rPr>
      </w:pPr>
    </w:p>
    <w:p>
      <w:pPr>
        <w:rPr>
          <w:sz w:val="22"/>
        </w:rPr>
      </w:pPr>
    </w:p>
    <w:p>
      <w:pPr>
        <w:rPr>
          <w:sz w:val="22"/>
        </w:rPr>
      </w:pPr>
    </w:p>
    <w:sectPr>
      <w:headerReference r:id="rId3" w:type="default"/>
      <w:headerReference r:id="rId4" w:type="even"/>
      <w:pgSz w:w="15840" w:h="244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91"/>
    <w:rsid w:val="001A4569"/>
    <w:rsid w:val="0020371B"/>
    <w:rsid w:val="00250191"/>
    <w:rsid w:val="005D0426"/>
    <w:rsid w:val="00622426"/>
    <w:rsid w:val="00657A25"/>
    <w:rsid w:val="006666B0"/>
    <w:rsid w:val="007D5340"/>
    <w:rsid w:val="009E2F6A"/>
    <w:rsid w:val="00D65834"/>
    <w:rsid w:val="00EC76AD"/>
    <w:rsid w:val="027F3F8B"/>
    <w:rsid w:val="0AC55755"/>
    <w:rsid w:val="0E301AF1"/>
    <w:rsid w:val="249F78C9"/>
    <w:rsid w:val="29A80682"/>
    <w:rsid w:val="310A2925"/>
    <w:rsid w:val="32C30C42"/>
    <w:rsid w:val="38C44D28"/>
    <w:rsid w:val="3F05718F"/>
    <w:rsid w:val="446C5410"/>
    <w:rsid w:val="4B145C64"/>
    <w:rsid w:val="4B8C2812"/>
    <w:rsid w:val="5F95030D"/>
    <w:rsid w:val="606F3FC7"/>
    <w:rsid w:val="63CF5A9B"/>
    <w:rsid w:val="646A3852"/>
    <w:rsid w:val="6FD7462E"/>
    <w:rsid w:val="7D60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2DB254-40FD-47D6-83DD-B543FCC4F8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0</Words>
  <Characters>1461</Characters>
  <Lines>5</Lines>
  <Paragraphs>1</Paragraphs>
  <TotalTime>0</TotalTime>
  <ScaleCrop>false</ScaleCrop>
  <LinksUpToDate>false</LinksUpToDate>
  <CharactersWithSpaces>153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10:03:00Z</dcterms:created>
  <dc:creator>Microsoft 帐户</dc:creator>
  <cp:lastModifiedBy>B.ms</cp:lastModifiedBy>
  <dcterms:modified xsi:type="dcterms:W3CDTF">2022-03-31T14:42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4838061B8284B8F93F30DC8BC8A69C2</vt:lpwstr>
  </property>
</Properties>
</file>